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D15147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</w:pPr>
    </w:p>
    <w:p w14:paraId="383140C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default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Table S1: Multicollinearity Diagnostics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79C0D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47EA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C681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  <w:t>VIF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704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  <w:t>Tolerance</w:t>
            </w:r>
          </w:p>
        </w:tc>
      </w:tr>
      <w:tr w14:paraId="3DEA4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138A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  <w:t>A-TPO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BB5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  <w:t>1.079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D317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  <w:t>0.927</w:t>
            </w:r>
          </w:p>
        </w:tc>
      </w:tr>
      <w:tr w14:paraId="730AF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78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  <w:t>TS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05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  <w:t>1.07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2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  <w:t>0.927</w:t>
            </w:r>
          </w:p>
        </w:tc>
      </w:tr>
      <w:tr w14:paraId="1521A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40BC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  <w:t>FT3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D002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  <w:t>1.036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C684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/>
              </w:rPr>
              <w:t>0.965</w:t>
            </w:r>
          </w:p>
        </w:tc>
      </w:tr>
    </w:tbl>
    <w:p w14:paraId="014EE95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</w:pPr>
    </w:p>
    <w:p w14:paraId="5C6D3F1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</w:pPr>
    </w:p>
    <w:p w14:paraId="10C731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Table S2: Results of the generalized linear mixed model for predictors of </w:t>
      </w:r>
      <w:bookmarkStart w:id="0" w:name="_GoBack"/>
      <w:bookmarkEnd w:id="0"/>
    </w:p>
    <w:p w14:paraId="770603E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thyroid dysfunction in early pregnancy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310"/>
        <w:gridCol w:w="1673"/>
        <w:gridCol w:w="457"/>
        <w:gridCol w:w="2131"/>
        <w:gridCol w:w="712"/>
        <w:gridCol w:w="1415"/>
        <w:gridCol w:w="4"/>
      </w:tblGrid>
      <w:tr w14:paraId="1C99C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jc w:val="center"/>
        </w:trPr>
        <w:tc>
          <w:tcPr>
            <w:tcW w:w="1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1FE8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Fixed Effects</w:t>
            </w:r>
          </w:p>
        </w:tc>
        <w:tc>
          <w:tcPr>
            <w:tcW w:w="198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661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Coefficient (SE)</w:t>
            </w:r>
          </w:p>
        </w:tc>
        <w:tc>
          <w:tcPr>
            <w:tcW w:w="33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E23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Adjusted OR (95% CI)</w:t>
            </w:r>
          </w:p>
        </w:tc>
        <w:tc>
          <w:tcPr>
            <w:tcW w:w="14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2EE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i/>
                <w:iCs/>
                <w:kern w:val="0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2FE08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jc w:val="center"/>
        </w:trPr>
        <w:tc>
          <w:tcPr>
            <w:tcW w:w="18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143A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(Intercept)</w:t>
            </w:r>
          </w:p>
        </w:tc>
        <w:tc>
          <w:tcPr>
            <w:tcW w:w="198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299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-8.55 (2.22)</w:t>
            </w:r>
          </w:p>
        </w:tc>
        <w:tc>
          <w:tcPr>
            <w:tcW w:w="330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01DD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6924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0.0001</w:t>
            </w:r>
          </w:p>
        </w:tc>
      </w:tr>
      <w:tr w14:paraId="0A0D0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CA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A-TPO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2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0.17 (0.07)</w:t>
            </w: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72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1.18 (1.03 - 1.3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5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0.021</w:t>
            </w:r>
          </w:p>
        </w:tc>
      </w:tr>
      <w:tr w14:paraId="0121F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04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TSH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D1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6.42 (0.30)</w:t>
            </w: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D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613.74 (339.46 - 1109.6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5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23E8E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jc w:val="center"/>
        </w:trPr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199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FT3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218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1.70 (0.18)</w:t>
            </w:r>
          </w:p>
        </w:tc>
        <w:tc>
          <w:tcPr>
            <w:tcW w:w="330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6F0F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5.50 (3.84 - 7.88)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CB0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411B3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jc w:val="center"/>
        </w:trPr>
        <w:tc>
          <w:tcPr>
            <w:tcW w:w="8518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CD79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Random Effects</w:t>
            </w:r>
          </w:p>
        </w:tc>
      </w:tr>
      <w:tr w14:paraId="61DCA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AE1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Groups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87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Varianc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40A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Standard Deviation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1EB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i/>
                <w:iCs/>
                <w:kern w:val="0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49E5C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7F81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Center (Intercept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C7C4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13.18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13CA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3.63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D1F8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0.632</w:t>
            </w:r>
          </w:p>
        </w:tc>
      </w:tr>
    </w:tbl>
    <w:p w14:paraId="1CD4E4B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cs="Times New Roman" w:eastAsiaTheme="minorHAnsi"/>
          <w:b w:val="0"/>
          <w:bCs w:val="0"/>
          <w:kern w:val="0"/>
          <w:sz w:val="24"/>
          <w:szCs w:val="24"/>
          <w:vertAlign w:val="baseline"/>
          <w:lang w:val="en-US" w:eastAsia="zh-CN"/>
        </w:rPr>
      </w:pPr>
    </w:p>
    <w:p w14:paraId="2D5FC29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cs="Times New Roman" w:eastAsiaTheme="minorHAnsi"/>
          <w:b w:val="0"/>
          <w:bCs w:val="0"/>
          <w:kern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HAnsi"/>
          <w:b w:val="0"/>
          <w:bCs w:val="0"/>
          <w:kern w:val="0"/>
          <w:sz w:val="24"/>
          <w:szCs w:val="24"/>
          <w:vertAlign w:val="baseline"/>
          <w:lang w:val="en-US" w:eastAsia="zh-CN"/>
        </w:rPr>
        <w:t>Model Specifications: Number of observations: 2151; Number of centers: 3; AIC: 1240.4. All continuous predictors were standardized (z-scores). OR: Odds Ratio; CI: Confidence Interval. P-value for the random effect was obtained by likelihood ratio test comparing the model with and without the random intercept.</w:t>
      </w:r>
    </w:p>
    <w:p w14:paraId="367ECBC3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622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_1600400916</cp:lastModifiedBy>
  <cp:lastPrinted>2013-10-03T12:51:00Z</cp:lastPrinted>
  <dcterms:modified xsi:type="dcterms:W3CDTF">2025-10-13T10:48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2M1MTE1Y2U4YWUwYTQwNzRjNjI2YjBkM2NiYzMwODkiLCJ1c2VySWQiOiIxMTIwMzk2NzI3In0=</vt:lpwstr>
  </property>
  <property fmtid="{D5CDD505-2E9C-101B-9397-08002B2CF9AE}" pid="11" name="KSOProductBuildVer">
    <vt:lpwstr>2052-12.1.0.22529</vt:lpwstr>
  </property>
  <property fmtid="{D5CDD505-2E9C-101B-9397-08002B2CF9AE}" pid="12" name="ICV">
    <vt:lpwstr>17B31A4C5A9F4DC69CC758777F7B4892_12</vt:lpwstr>
  </property>
</Properties>
</file>